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120" w:leader="none"/>
        </w:tabs>
        <w:ind w:left="-990" w:right="-1170" w:hanging="0"/>
        <w:jc w:val="both"/>
        <w:rPr/>
      </w:pPr>
      <w:r>
        <w:rPr>
          <w:b/>
          <w:bCs/>
        </w:rPr>
        <w:t xml:space="preserve">Table S5. </w:t>
      </w:r>
      <w:r>
        <w:rPr/>
        <w:t>Dataset of proteins identified by iTRAQ labeling and tandem mass spectrometry as differentially expressed between mock-(M), early-(E) and late paralytic (LP) or late tetanus-like (LT) CHIKV-infected samples, indicating fold-changes and p-values in each comparison, and GO subcellular location and biological function.</w:t>
      </w:r>
    </w:p>
    <w:tbl>
      <w:tblPr>
        <w:tblW w:w="15138" w:type="dxa"/>
        <w:jc w:val="left"/>
        <w:tblInd w:w="-9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0"/>
        <w:gridCol w:w="1051"/>
        <w:gridCol w:w="864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1069"/>
        <w:gridCol w:w="1704"/>
      </w:tblGrid>
      <w:tr>
        <w:trPr/>
        <w:tc>
          <w:tcPr>
            <w:tcW w:w="3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Protein name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Uniprot KB ID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Gene</w:t>
            </w:r>
          </w:p>
        </w:tc>
        <w:tc>
          <w:tcPr>
            <w:tcW w:w="129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E vs M</w:t>
            </w:r>
          </w:p>
        </w:tc>
        <w:tc>
          <w:tcPr>
            <w:tcW w:w="129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LP vs E</w:t>
            </w:r>
          </w:p>
        </w:tc>
        <w:tc>
          <w:tcPr>
            <w:tcW w:w="129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LT vs E</w:t>
            </w:r>
          </w:p>
        </w:tc>
        <w:tc>
          <w:tcPr>
            <w:tcW w:w="129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LP vs M</w:t>
            </w:r>
          </w:p>
        </w:tc>
        <w:tc>
          <w:tcPr>
            <w:tcW w:w="129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LT vs M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Localisdation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Function/Process</w:t>
            </w:r>
          </w:p>
        </w:tc>
      </w:tr>
      <w:tr>
        <w:trPr/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  <w:lang w:val="fr-FR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Fold-change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Fold-change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Fold-change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Fold-change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Fold-change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inin</w:t>
            </w:r>
          </w:p>
        </w:tc>
        <w:tc>
          <w:tcPr>
            <w:tcW w:w="105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Q3TUQ5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nn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3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6.89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2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4.94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4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2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46E-02</w:t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mbrane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anscription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ntactin-associated protein-like 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9QNF7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ntnap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5.65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3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.34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6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.64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0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mbran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ervous System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P-binding protein (Interferon gamma inducible protein 47, isoform CRA_a)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Q61635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fi47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3.36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69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.44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89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.59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2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4.4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07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3.14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8E-02</w:t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plasm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esponse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TP--glucose-1-phosphate uridylyltransferase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GPA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gp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2.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7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2.3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1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3.45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3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4.19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41E-04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11E-0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plasm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tabolism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lcium-regulated heat stable protein 1  (CRHSP-24)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HSP1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rhsp1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.31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1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2.1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3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4.7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4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3.5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08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0E-03</w:t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plasm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anscription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2b1 protein (Fragment)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Q05CJ5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2b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.38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.49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2.09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8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3.18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0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mbran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ansport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P-ribosylation factor 4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F4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f4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.4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9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2.06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.89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2.14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7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esicle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ervous system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A-kinase anchor protein 7 isoform gamma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KA7G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kap7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.5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5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2.84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66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2.2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9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mbran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tabolism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Voltage-dependent L-type calcium channel subunit beta-4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CB4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cnb4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.54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6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2.77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37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4.71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4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.75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0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3.84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6E-03</w:t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mbrane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ervous system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Galectin-3-binding protein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G3BP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gals3bp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.6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9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3.78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5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6.55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3.1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3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4.15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5E-0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mbran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eceptor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Protein rogdi homolog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OGDI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ogdi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.68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0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.56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41E-04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.36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5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cleus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ll division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ial1 cytotoxic granule-associated RNA binding protein-like 1. isoform CRA_a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Q921W2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ial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.86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2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6.18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3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7.15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0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.48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13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.5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4E-0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cleus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ll division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neurin-3 (Fragment)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6RJC1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dz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.9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4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4.5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4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6.75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2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sz w:val="12"/>
                <w:szCs w:val="12"/>
              </w:rPr>
              <w:t>-1.67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45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mbrane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nknown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A segment. Chr 16. human D22S680E. expressed. isoform CRA_c (Protein D16H22S680E)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Q8BTN3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16H22S680E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.9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.11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6.6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9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8.39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04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2.65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3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2.49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.08E-0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itochondrion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nknown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lactin regulatory element-binding protein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EB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eb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.99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1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.85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48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.98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.65E-04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sz w:val="12"/>
                <w:szCs w:val="12"/>
              </w:rPr>
              <w:t>-1.3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27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cleus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anscription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osphatidylinositol-3.4.5-trisphosphate 3-phosphatase and dual-specificity protein phosphatase PTEN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TEN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ten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2.09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3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.7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22E-04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.5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8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.34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5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plasm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poptosis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Centromere protein V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NPV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npv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2.1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1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.85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3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6.61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5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cleus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ll division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mma-aminobutyric acid receptor subunit alpha-1 (GABA(A) receptor subunit alpha-1)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BRA1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bra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2.1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7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.9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88E-04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6.87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31E-04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3.5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23E-0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mbran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ervous system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Septin 8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1AQZ0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pt8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2.18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.80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2.36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26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2.31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5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.5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1E-02</w:t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creted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ll cycle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Small acidic protein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MAP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map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2.4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50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-3.2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9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.48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6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sz w:val="12"/>
                <w:szCs w:val="12"/>
              </w:rPr>
              <w:t>-5.59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5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nknown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Neurogranin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EUG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gn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2.4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5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3.69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62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2.84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25E-04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.49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67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plasm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ervous system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BolA-like protein 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OLA2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ola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2.4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39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3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6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.39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31E-0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nknown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odium/hydrogen exchanger (Fragment)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9QAX8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9a6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2.55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36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3.5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6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4.5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1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mbrane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ansport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fr-FR"/>
              </w:rPr>
              <w:t xml:space="preserve">NADH dehydrogenase [ubiquinone] 1 beta subcomplex subunit 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DUB3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dufb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2.57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7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.84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4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2.58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54E-04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itochondrion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tabolism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Splicing factor U2AF 35 kDa subunit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2AF1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2af1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2.89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68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9.54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6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9.55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44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sz w:val="12"/>
                <w:szCs w:val="12"/>
              </w:rPr>
              <w:t>-1.6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65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sz w:val="12"/>
                <w:szCs w:val="12"/>
              </w:rPr>
              <w:t>-1.57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69E-02</w:t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cleus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A processing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 quaking (MqkI) (qkI)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8WHX7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Qk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2.95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7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4.6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0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3.48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7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cleus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anslation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ranscription factor A. mitochondrial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FAM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fam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3.11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42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2.81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8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4.19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7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6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sz w:val="12"/>
                <w:szCs w:val="12"/>
              </w:rPr>
              <w:t>-2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40E-02</w:t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itochondrion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anscription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Beta-arrestin-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RB1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rb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3.57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4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4.5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7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5.64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9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plasm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poptosis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Na(+)/H(+) exchange regulatory cofactor NHE-RF1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HRF1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9a3r1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3.65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86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4.3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9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2.99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2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mbrane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skeleton organization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Eukaryotic translation initiation factor 3 subunit H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IF3H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if3h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3.75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31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5.44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2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3.5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3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sz w:val="12"/>
                <w:szCs w:val="12"/>
              </w:rPr>
              <w:t>-3.4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5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4.5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9E-0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plasm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anslation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inc finger RNA binding protein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2RUG7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fr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4.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46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9.55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8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2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cleus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evelopmental protein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ansmembrane protein 33 (Protein DB83)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M33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3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4.6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41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5.7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2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2.7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3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mbran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nknown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2-aminoethanethiol dioxygenase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EDO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o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4.7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.68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5.06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3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4.47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3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sz w:val="12"/>
                <w:szCs w:val="12"/>
              </w:rPr>
              <w:t>-1.45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plasm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tabolism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on-histone chromosomal protein HMG-17 (Fragment)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6W687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mgn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4.75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7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3.36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57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3.3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sz w:val="12"/>
                <w:szCs w:val="12"/>
              </w:rPr>
              <w:t>-1.9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6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sz w:val="12"/>
                <w:szCs w:val="12"/>
              </w:rPr>
              <w:t>-1.66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3E-0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cleus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anscription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nesin family member 3A (Kinesin-like protein KIF3A)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1AQZ2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f3a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4.76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2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3.9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2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2.17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7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sz w:val="12"/>
                <w:szCs w:val="12"/>
              </w:rPr>
              <w:t>-2.17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11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2.21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7E-02</w:t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plasm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skeleton organization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Lipid phosphate phosphatase-related protein type 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PPR3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ppr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4.8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68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4.77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7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5.85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.58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.8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7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mbran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tabolism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Isoform 3 of Cytosolic carboxypeptidase 1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BPC1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gtpbp1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5.09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34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4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2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2.97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7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3.25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07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2.28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69E-02</w:t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cleus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ervous System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Crmp1 protein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Q6P1J1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rmp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5.3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7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5.15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7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6.65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93E-04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sz w:val="12"/>
                <w:szCs w:val="12"/>
              </w:rPr>
              <w:t>-1.38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80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plasm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ervous system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efoldin subunit 2 (Fragment)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8WJ30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fdn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5.46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6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5.21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7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6.6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3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plasm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 folding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itochondrial glutamate carrier 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HC2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25a18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5.67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3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75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1E-04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itochondrion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ansport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Armadillo repeat-containing protein 1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MC1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mc1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6.27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1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4.19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5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4.28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7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sz w:val="12"/>
                <w:szCs w:val="12"/>
              </w:rPr>
              <w:t>-4.18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25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plasm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ansport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Isoform 2 of Leucine-rich repeat-containing protein 4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RC49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rrc49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6.7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68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5.27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6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5.5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7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2.66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01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2.67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4E-0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skeleton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skeleton organization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orbin and SH3 domain-containing protein 1 (Ponsin)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RBS1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orbs1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6.81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3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.04E-04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7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mbrane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tabolism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yaluronan and proteoglycan link protein 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PLN1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apln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7.1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66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6.55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22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8.1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.54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-1.7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3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-1.98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6E-0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creted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ll adhesion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iscs. large (Drosophila) homolog-associated protein 3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1AS06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lgap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7.17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4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8.08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43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19E-04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-1.4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5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plasm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ervous system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High mobility group protein B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MGB3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mgb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7.3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5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2.29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4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5.79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4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-8.66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7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46E-0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cleus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evelopment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AP7 domain-containing protein 2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7D2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p7d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7.6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54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0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0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nknown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pioid growth factor receptor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GFR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gfr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8.1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94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6.5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1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4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6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mbran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eceptor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6S proteasome non-ATPase regulatory subunit 9 (26S proteasome regulatory subunit p27)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SMD9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smd9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8.47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66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5.87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.06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4.6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6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sz w:val="12"/>
                <w:szCs w:val="12"/>
              </w:rPr>
              <w:t>-1.6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69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plasm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anscription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b GTPase-binding effector protein 1 (Rabaptin-5)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BE1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bep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8.65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6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7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6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esicl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ndocytosis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ynaptogyrin-3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NG3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yngr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8.8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.52E-04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2E-04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3E-04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esicle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ervous system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Dihydroxyacetone phosphate acyltransferase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NPAT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npat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9.48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23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8.1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3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2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sz w:val="12"/>
                <w:szCs w:val="12"/>
              </w:rPr>
              <w:t>-1.85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6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esicl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ervous system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Apolipoprotein A-II. isoform CRA_a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POA2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poa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9.49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76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5.96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5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8.74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9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1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.58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33E-02</w:t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creted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ansport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Integrin beta-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TB1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tgb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9.86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4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4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9.59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7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2.6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5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9.77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4E-0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mbran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poptosis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Splicing factor 3b. subunit 2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Q3UJB0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f3b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.19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2.75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60E-04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sz w:val="12"/>
                <w:szCs w:val="12"/>
              </w:rPr>
              <w:t>-6.31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27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2.38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62E-03</w:t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cleus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A processing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EH domain-containing protein 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HD4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hd4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6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1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.17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sz w:val="12"/>
                <w:szCs w:val="12"/>
              </w:rPr>
              <w:t>-3.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9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mbran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ndocytosis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RNA export factor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E1L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e1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42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6.75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3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9.9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4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cleus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esponse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Calsyntenin-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STN1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lstn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8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8.77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4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4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mbran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ervous system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fr-FR"/>
              </w:rPr>
              <w:t>GTPase NRas (Transforming protein N-Ras)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SN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as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9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33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9.6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8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mbrane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skeleton organization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PHD finger-like domain-containing protein 5A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F5A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f5a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9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2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3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7.87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9E-0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cleus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anscription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Protein unc-13 homolog A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N13A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nc13a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8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7E-04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0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.78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4E-01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.98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74E-03</w:t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mbrane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ervous system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XYD domain-containing ion transport regulator 6 (PLM-like protein) (Phosphohippolin)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XYD6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xyd6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39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4.59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9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4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sz w:val="12"/>
                <w:szCs w:val="12"/>
              </w:rPr>
              <w:t>-1.46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9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3.94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9E-0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mbran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ansport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ematin (Erythrocyte membrane protein band 4.9)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EMA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pb49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1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8.25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4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49E-04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sz w:val="12"/>
                <w:szCs w:val="12"/>
              </w:rPr>
              <w:t>-2.6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0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3.11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3E-03</w:t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plasm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skeleton organization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GRIP1 associated protein 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2AEW8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ripap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6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7.7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0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46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sz w:val="12"/>
                <w:szCs w:val="12"/>
              </w:rPr>
              <w:t>-4.17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3.9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63E-0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mbran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nknown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PRKCA-binding protein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ICK1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ick1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68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.7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4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0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63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plasm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ervous system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tratricopeptide repeat protein 19. mitochondrial (TPR repeat protein 19)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TC19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tc19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4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9.7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4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9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itochondrion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tabolism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ronin-2B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R2B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ro2b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9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4.51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.60E-04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4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sz w:val="12"/>
                <w:szCs w:val="12"/>
              </w:rPr>
              <w:t>-7.99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50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2.9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79E-03</w:t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skeleton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skeleton organization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Isoform 2 of Calcium-activated potassium channel subunit alpha-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CMA1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cnma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5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2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2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mbran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ervous System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Serine/threonine-protein phosphatase 2A catalytic subunit beta isoform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2AB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p2cb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67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6.88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92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85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plasm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poptosis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Bcl-2-like protein 1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2L13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cl2l1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8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5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7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itochondrion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poptosis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Nuclear autoantigenic sperm protein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SP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sp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6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81E-04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57E-04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6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sz w:val="12"/>
                <w:szCs w:val="12"/>
              </w:rPr>
              <w:t>-2.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24E-02</w:t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cleus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ll cycle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Ras-related protein Rab-3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B35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b35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3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5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3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sz w:val="12"/>
                <w:szCs w:val="12"/>
              </w:rPr>
              <w:t>-2.2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63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esicl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ndocytosis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ukaryotic translation initiation factor 3 subunit K (eIF3k)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IF3K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if3k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2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5.46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2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6.65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9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sz w:val="12"/>
                <w:szCs w:val="12"/>
              </w:rPr>
              <w:t>-2.4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1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cleus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anslation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Nuclear pore complex-associated intranuclear coiled-coil protein TPR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Q7M739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pr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88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5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1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cleus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ansport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fr-FR"/>
              </w:rPr>
              <w:t xml:space="preserve">E3 ubiquitin-protein ligase RBX1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X1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x1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3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6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2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sz w:val="12"/>
                <w:szCs w:val="12"/>
              </w:rPr>
              <w:t>-2.78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98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9.06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05E-02</w:t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plasm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iquitination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Rho GTPase-activating protein 2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HG23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hgap2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36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8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1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ignaling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LanC-like protein 1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ANC1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ancl1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5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1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0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mbrane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tabolism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Ubiquitin carboxyl-terminal hydrolase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P13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sp1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6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8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8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iquitination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DnaJ homolog subfamily C member 7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JC7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ajc7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3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41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9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skeleton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 folding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Armadillo repeat-containing X-linked protein 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MX2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mcx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86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8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1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mbran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nknown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estican-2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ICN2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ock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1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0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41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creted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on binding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Sphingomyelin phosphodiesterase 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MA2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mpd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2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5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7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64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99E-0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esicl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esponse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HEAT repeat-containing protein 5B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TR5B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eatr5b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5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5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7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nding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fr-FR"/>
              </w:rPr>
              <w:t>Laminin subunit beta-1 (Laminin B1 chain)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AMB1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amb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4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6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1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creted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ll adhesion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Vesicular integral-membrane protein VIP36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MAN2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man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0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4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4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esicle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ansport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Uncharacterized protein C1orf21 homolog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021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orf2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6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2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1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nknown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Isoform 2 of PITH domain-containing protein 1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ITH1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ithd1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5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8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9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nknown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BRI3-binding protein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RI3B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ri3bp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8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6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7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itochondrion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umorogenesis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Actin-related protein 2/3 complex subunit 1B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C1B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pc1b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2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3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3.15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2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skeleton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skeleton organization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Solute carrier family 37 (Glucose-6-phosphate transporter). member 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Q9D1F9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37a4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3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0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40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plasm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ansport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CG125361. isoform CRA_a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3Z742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00021P1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ik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1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2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2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1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61E-02</w:t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nknown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Calcium-binding and coiled-coil domain-containing protein 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CO1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lcoco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5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6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cleus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anscription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Coiled-coil domain-containing protein 115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115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dc115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69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8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0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esicle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nknown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Syndecan-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DC3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dc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2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7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8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mbran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ervous system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Potassium voltage-gated channel subfamily KQT member 2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7ZBW2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cnq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9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3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8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mbrane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ervous system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KIAA1243 protein (MKL/myocardin-like 2) (Fragment)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Q5DTZ3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kl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0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8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1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0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cleus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anscription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ng-chain-fatty-acid--CoA ligase 4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CSL4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csl4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69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2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2.39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0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itochondrion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tabolism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Leucine zipper transcription factor-like protein 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ZTL1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ztfl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05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9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2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nknown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eceptor-type tyrosine-protein phosphatase F (Fragment)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6S1X8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tprf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7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6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8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mbrane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ll adhesion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Integrin alpha-V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TAV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tgav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8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8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7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mbran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ll adhesion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UBX domain-containing protein 6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XN6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xn6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5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9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8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plasm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iquitination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Anoctamin-1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NO10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no1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9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6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6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mbran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ansport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 Etl4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3Z781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tl4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9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1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40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plasm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keletal dev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Protein FAM65A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65A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65a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9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6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7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plasm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nknown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licing factor 45 (45 kDa-splicing factor) (RNA-binding motif protein 17)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F45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17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5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6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4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cleus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A processing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d23a protein (UV excision repair protein RAD23 homolog A)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Q8CAP3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d23a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6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7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cleus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iquitination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Isoform 2 of FAD synthase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D1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lad1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9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2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89E-02</w:t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plasm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tabolism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2 snRNP-associated SURP motif-containing protein  (U2-associated protein SR140)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R140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2surp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3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4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cleus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A processing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inc finger protein 428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9PZE0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fp428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3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4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47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1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39E-02</w:t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tracellular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on binding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Arfaptin-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FP2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fip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9.2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5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5.2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76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plasm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skeleton organization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P-binding protein SAR1b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R1B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r1b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9.16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0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3.15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3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7.7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1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2.78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3E-02</w:t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esicle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ansport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fr-FR"/>
              </w:rPr>
              <w:t xml:space="preserve">Methylcrotonoyl-CoA carboxylase beta chain. mitochondrial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CCB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ccc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8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9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9.66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5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6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itochondrion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tabolism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ngulfment and cell motility protein 1 (Protein ced-12 homolog)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LMO1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lmo1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6.4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2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8.79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1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9.95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3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37E-02</w:t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plasm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skeleton organization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axin-2-like protein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Q3TGG2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xn2l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5.86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2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7.0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6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2E-0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mbran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nknown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SC22 domain family protein 1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3Z0V7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sc22d1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5.16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0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5.14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2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cleus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poptosis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iacylglycerol kinase beta (DAG kinase beta)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8WII9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gkb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4.4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67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4.45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6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6.0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4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7.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6E-0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plasm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tabolism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SNW domain-containing protein 1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NW1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nw1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4.39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80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9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2.99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17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5.3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1E-03</w:t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cleus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anscription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steine and glycine-rich protein 1 (CRP1)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SRP1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srp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3.9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1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2.1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3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cleus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skeleton organization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CDC23 (Cell division cycle 23. yeast. homolog). isoform CRA_a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3X8W7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c2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3.66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6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9.5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3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cleus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ll division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isshapen-like kinase 1 (Fragment)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7AMS7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ink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3.1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2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4.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7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plasm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ervous system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CG14657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3XA56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CG_14657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3.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1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4.27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9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3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xxxx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nknown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Isoform HMG-Y of High mobility group protein HMG-I/HMG-Y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MGA1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mga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3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7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4.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8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cleus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anscription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P7 domain-containing protein 1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7D1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p7d1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2.54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3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6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7.48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47E-02</w:t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skeleton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nknown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chinoderm microtubule-associated protein-like 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9QK48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ml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2.35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1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.78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6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4.85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0E-0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plasm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tabolism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SAAS (IA-4) (Proprotein convertase subtilisin/kexin type 1 inhibitor)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CSK1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csk1n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2.3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0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.85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40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.9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51E-03</w:t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creted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ervous System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ipid phosphate phosphohydrolase 3  (Phosphatidic acid phosphatase 2b)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PP3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ap2b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2.18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34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.3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3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.7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13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esicl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tabolism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P-ribosylation factor-like protein 15 (ARF-related protein 2)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L15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l15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.9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0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.44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4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4.25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8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6.3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8E-02</w:t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ignaling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steine desulfurase. mitochondrial (Nitrogen fixation gene 1 (S. cerevisiae))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Q8C6I5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fs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.85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40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8.75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0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8.88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6E-0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plasm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tabolism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Lamin-B2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MNB2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mnb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.6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0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.6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5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.55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6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cleus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poptosis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fr-FR"/>
              </w:rPr>
              <w:t>NADH dehydrogenase [ubiquinone] 1 beta subcomplex subunit 11. mitochondrial (Complex I-ESSS) (Neuronal protein 15.6)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DUBB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dufb1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.49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0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.5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0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sz w:val="12"/>
                <w:szCs w:val="12"/>
              </w:rPr>
              <w:t>-1.74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7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2.16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E-0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itochondrion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ansport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F-actin-capping protein subunit alpha-1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ZA1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pza1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sz w:val="12"/>
                <w:szCs w:val="12"/>
              </w:rPr>
              <w:t>-1.3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7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.47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1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skeleton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skeleton organization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w-density lipoprotein receptor-related protein 1B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9Q202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rp1b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sz w:val="12"/>
                <w:szCs w:val="12"/>
              </w:rPr>
              <w:t>-5.86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6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2.37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3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sz w:val="12"/>
                <w:szCs w:val="12"/>
              </w:rPr>
              <w:t>-6.0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6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2.08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7E-0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mbran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eceptor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Isoform 2 of Protein phosphatase 1 regulatory subunit 12A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YPT1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p1r12a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2.76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.90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.6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6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3.67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4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3.6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5E-02</w:t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plasm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skeleton organization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G protein pathway suppressor 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Q3MIA8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ps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.77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6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sz w:val="12"/>
                <w:szCs w:val="12"/>
              </w:rPr>
              <w:t>-2.0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55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.8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4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.64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5E-0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cleus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iquitination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KIAA1065 protein (Fragment)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Q69ZS5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pn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.7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75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sz w:val="12"/>
                <w:szCs w:val="12"/>
              </w:rPr>
              <w:t>-1.3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7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.75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29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.5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77E-03</w:t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plasm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ndocytosis</w:t>
            </w:r>
          </w:p>
        </w:tc>
      </w:tr>
      <w:tr>
        <w:trPr>
          <w:trHeight w:val="341" w:hRule="atLeast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BIRD complex subunit ZNF326 (Zinc finger protein 326) (Zinc finger protein-associated with nuclear matrix of 75 kDa)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326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326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.37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8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.57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75E-04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sz w:val="12"/>
                <w:szCs w:val="12"/>
              </w:rPr>
              <w:t>-1.34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0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2.54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8E-0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cleus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anscription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itochondrial import receptor subunit TOM20 homolog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M20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mm2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2.67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1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3.46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3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sz w:val="12"/>
                <w:szCs w:val="12"/>
              </w:rPr>
              <w:t>-3.09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2.44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61E-03</w:t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itochondrion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ansport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Isoform 2B of GTPase KRas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SK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ras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-7.45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17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.7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8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sz w:val="12"/>
                <w:szCs w:val="12"/>
              </w:rPr>
              <w:t>-7.54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2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sz w:val="12"/>
                <w:szCs w:val="12"/>
              </w:rPr>
              <w:t>-5.24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3E-0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mbran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ervous system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p4k4 protein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7ZNR9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p4k4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9.69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5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1E-02</w:t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plasm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esponse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fluenza virus NS1A-binding protein homolog (NS1-BP) (NS1-binding protein homolog)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1BP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vns1abp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.9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5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cleus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esponse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itotic checkpoint protein BUB3 (WD repeat type I transmembrane protein A72.5)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UB3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ub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.67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2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.9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0E-02</w:t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cleus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ll division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asohibin-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ASH1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ash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.56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7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4.2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8E-0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creted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ll cycle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rine/arginine-rich splicing factor 10 (Neural-salient serine/arginine-rich protein) (Neural-specific SR protein)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RS10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rsf1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.3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5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.31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4E-03</w:t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cleus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anscription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rine/threonine-protein phosphatase 6 catalytic subunit (PP6C) (EC 3.1.3.16)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P6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p6c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.3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2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plasm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ll cycle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Cell cycle control protein 50A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50A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30a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3.3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5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3.05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0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.9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5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3.31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2E-03</w:t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mbrane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xxxxx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GDP-L-fucose synthase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CL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sta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.45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69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.34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8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.64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9E-0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mbran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tabolism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hioredoxin-related transmembrane protein 1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X1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x1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.4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6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.88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.46E-04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.4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4E-02</w:t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mbrane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poptosis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Annexin A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NXA2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nxa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3.2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.17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3.6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.7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2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2.45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73E-0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mbran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skeleton organization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Apolipoprotein C-I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POC1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poc1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2.47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0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creted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ansport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fr-FR"/>
              </w:rPr>
              <w:t xml:space="preserve">NADH dehydrogenase [ubiquinone] 1 beta subcomplex subunit 8. mitochondrial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DUB8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dufb8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1.47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6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.36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1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-1.5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4E-0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itochondrion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tabolism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Angiotensin-converting enzyme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CE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ce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4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4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2E-02</w:t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mbrane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ervous system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fr-FR"/>
              </w:rPr>
              <w:t>E3 ubiquitin-protein ligase RNF213 (EC 6.3.2.-)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213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f21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2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98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2E-0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plasm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iquitination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Immunity-related GTPase family M protein 1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RGM1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rgm1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6.51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0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6.76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7.1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9E-03</w:t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esicle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esponse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Isoform 3 of Serine/arginine repetitive matrix protein 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RRM2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rrm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5.87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7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7.19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51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6.46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E-0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cleus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A processing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Isoform 4 of AT-rich interactive domain-containing protein 1A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I1A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id1a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2.28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.61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.55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8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2.94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2E-02</w:t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cleus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anscription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UBX domain-containing protein 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XN4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xn4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.6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37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.49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0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.57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7E-0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mbran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esponse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Adenine phosphoribosyl transferase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Q6PK77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prt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.45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1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.4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9E-03</w:t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plasm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tabolism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 Tmed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3YZZ5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d7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.3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28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sz w:val="12"/>
                <w:szCs w:val="12"/>
              </w:rPr>
              <w:t>-1.3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3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mbran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ansport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Brain protein 44-like protein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PC1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rp44l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.47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10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sz w:val="12"/>
                <w:szCs w:val="12"/>
              </w:rPr>
              <w:t>-1.87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8E-02</w:t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itochondrion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ansport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ATP-dependent RNA helicase DDX39A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X39A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dx39a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-1.59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37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.3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1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2.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2E-0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cleus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A processing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 C19orf12 homolog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S012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5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0E-02</w:t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itochondrion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nknown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 Ildr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9Q9U5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dr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0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sz w:val="12"/>
                <w:szCs w:val="12"/>
              </w:rPr>
              <w:t>-6.37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5E-0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evelopment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Vacuolar fusion protein CCZ1 homolog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Z1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z1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7.25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2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4E-02</w:t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esicle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nknown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OCIA domain-containing protein 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CAD1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ciad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5.38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5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8.19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9E-0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esicl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nknown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ranslocation protein SEC63 homolog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C63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c6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5.11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7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5.09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1E-02</w:t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esicle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tein folding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STE20/SPS1-related proline-alanine-rich protein kinase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K39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k39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3.98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1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2.4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1E-0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plasm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skeleton organization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Isoform 3 of Dynamin-1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YN1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m1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3.46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8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8.3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1E-02</w:t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skeleton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skeleton organization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Isoform 2 of Seizure protein 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Z6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z6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3.37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00E-04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2.8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1E-0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mbran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ervous systemem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Septin-6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PT6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pt6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3.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1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2.2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1E-02</w:t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skeleton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ervous systemem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Guanylate-binding protein 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BP4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bp4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2.66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6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4.1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7E-0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plasm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esponse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Serine/arginine-rich splicing factor 5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RSF5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rsf5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.5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04E-03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cleus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anscription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etaxin-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TX2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tx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.3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3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.38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27E-0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itochondrion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nknown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U1 small nuclear ribonucleoprotein 70 kDa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U17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nrnp7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sz w:val="12"/>
                <w:szCs w:val="12"/>
              </w:rPr>
              <w:t>-1.76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4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1.79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5E-02</w:t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cleus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A processing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KIAA0655 protein (Fragment)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Q6ZQ77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ip1r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sz w:val="12"/>
                <w:szCs w:val="12"/>
              </w:rPr>
              <w:t>-1.89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0E-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sz w:val="12"/>
                <w:szCs w:val="12"/>
              </w:rPr>
              <w:t>-2.2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8E-0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ndocytosis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Regulatory-associated protein of mTOR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TOR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tor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sz w:val="12"/>
                <w:szCs w:val="12"/>
              </w:rPr>
              <w:t>-3.38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8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plasm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esponse</w:t>
            </w:r>
          </w:p>
        </w:tc>
      </w:tr>
      <w:tr>
        <w:trPr/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ibrinogen gamma chain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Q3UER8_MOUS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gg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0E-0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3E-0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ignaling</w:t>
            </w:r>
          </w:p>
        </w:tc>
      </w:tr>
      <w:tr>
        <w:trPr/>
        <w:tc>
          <w:tcPr>
            <w:tcW w:w="3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DnaJ (Hsp40) homolog. subfamily C. member 19. isoform CRA_c </w:t>
            </w:r>
          </w:p>
        </w:tc>
        <w:tc>
          <w:tcPr>
            <w:tcW w:w="10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3X8S1_MOUSE</w:t>
            </w:r>
          </w:p>
        </w:tc>
        <w:tc>
          <w:tcPr>
            <w:tcW w:w="8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ajc19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sz w:val="12"/>
                <w:szCs w:val="12"/>
              </w:rPr>
              <w:t>-10.00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1E-02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7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evelopment</w:t>
            </w:r>
          </w:p>
        </w:tc>
      </w:tr>
    </w:tbl>
    <w:p>
      <w:pPr>
        <w:pStyle w:val="Normal"/>
        <w:spacing w:before="0" w:after="200"/>
        <w:ind w:left="-540" w:hanging="0"/>
        <w:rPr>
          <w:lang w:val="fr-FR"/>
        </w:rPr>
      </w:pPr>
      <w:r>
        <w:rPr>
          <w:lang w:val="fr-FR"/>
        </w:rPr>
      </w:r>
    </w:p>
    <w:sectPr>
      <w:type w:val="nextPage"/>
      <w:pgSz w:orient="landscape" w:w="15840" w:h="12240"/>
      <w:pgMar w:left="1440" w:right="1440" w:gutter="0" w:header="0" w:top="630" w:footer="0" w:bottom="5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8T15:40:00Z</dcterms:created>
  <dc:creator>ADMIN</dc:creator>
  <dc:description/>
  <cp:keywords/>
  <dc:language>en-US</dc:language>
  <cp:lastModifiedBy>Almeras</cp:lastModifiedBy>
  <dcterms:modified xsi:type="dcterms:W3CDTF">2013-07-03T11:21:00Z</dcterms:modified>
  <cp:revision>6</cp:revision>
  <dc:subject/>
  <dc:title/>
</cp:coreProperties>
</file>